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E9E61" w14:textId="61239F20" w:rsidR="007F30C6" w:rsidRPr="006971F4" w:rsidRDefault="007F30C6" w:rsidP="007F30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971F4">
        <w:rPr>
          <w:rFonts w:ascii="Times New Roman" w:eastAsia="Times New Roman" w:hAnsi="Times New Roman" w:cs="Times New Roman"/>
          <w:b/>
          <w:bCs/>
          <w:color w:val="000000"/>
        </w:rPr>
        <w:t>S2 Table. Percent change in fetal growth</w:t>
      </w:r>
      <w:r w:rsidR="001A19A3">
        <w:rPr>
          <w:rFonts w:ascii="Times New Roman" w:eastAsia="Times New Roman" w:hAnsi="Times New Roman" w:cs="Times New Roman"/>
          <w:b/>
          <w:bCs/>
          <w:color w:val="000000"/>
        </w:rPr>
        <w:t xml:space="preserve"> from 0-20 and 0-34 weeks of pregnancy</w:t>
      </w:r>
      <w:r w:rsidRPr="006971F4">
        <w:rPr>
          <w:rFonts w:ascii="Times New Roman" w:eastAsia="Times New Roman" w:hAnsi="Times New Roman" w:cs="Times New Roman"/>
          <w:b/>
          <w:bCs/>
          <w:color w:val="000000"/>
        </w:rPr>
        <w:t xml:space="preserve"> and their respective 95% confidence intervals associated with self-reported exposure to non-chemical occupational stressors, INMA, 2003-2008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790"/>
        <w:gridCol w:w="990"/>
        <w:gridCol w:w="990"/>
        <w:gridCol w:w="2295"/>
        <w:gridCol w:w="2295"/>
      </w:tblGrid>
      <w:tr w:rsidR="00DC43CB" w:rsidRPr="00726BB9" w14:paraId="725ED055" w14:textId="77777777" w:rsidTr="006971F4">
        <w:trPr>
          <w:trHeight w:val="288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06941" w14:textId="77777777" w:rsidR="00661FA7" w:rsidRPr="006971F4" w:rsidRDefault="00661FA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B8EF" w14:textId="77777777" w:rsidR="00661FA7" w:rsidRPr="006971F4" w:rsidRDefault="00661FA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5D1CD" w14:textId="77777777" w:rsidR="00661FA7" w:rsidRPr="00661FA7" w:rsidRDefault="00661FA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4AB717" w14:textId="7320255A" w:rsidR="00661FA7" w:rsidRPr="006971F4" w:rsidRDefault="00661FA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onditional z-scores</w:t>
            </w:r>
          </w:p>
        </w:tc>
      </w:tr>
      <w:tr w:rsidR="00DC43CB" w:rsidRPr="00726BB9" w14:paraId="51D3F833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95E5" w14:textId="77777777" w:rsidR="00661FA7" w:rsidRPr="006971F4" w:rsidRDefault="00661FA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64C2" w14:textId="77777777" w:rsidR="00661FA7" w:rsidRPr="006971F4" w:rsidRDefault="00661FA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79619" w14:textId="77777777" w:rsidR="00661FA7" w:rsidRPr="00661FA7" w:rsidRDefault="00661FA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DA712" w14:textId="748B2542" w:rsidR="00661FA7" w:rsidRPr="006971F4" w:rsidRDefault="001A19A3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</w:t>
            </w:r>
            <w:r w:rsidR="00661FA7"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BF5ABF" w14:textId="2CE20D80" w:rsidR="00661FA7" w:rsidRPr="006971F4" w:rsidRDefault="001A19A3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</w:t>
            </w:r>
            <w:r w:rsidR="00661FA7"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 weeks</w:t>
            </w:r>
          </w:p>
        </w:tc>
      </w:tr>
      <w:tr w:rsidR="00DC43CB" w:rsidRPr="00726BB9" w14:paraId="67B9E532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A20E" w14:textId="77777777" w:rsidR="00661FA7" w:rsidRPr="006971F4" w:rsidRDefault="00661FA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D1A5" w14:textId="77777777" w:rsidR="00661FA7" w:rsidRPr="006971F4" w:rsidRDefault="00661FA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03EE5" w14:textId="0AF9FC25" w:rsidR="00661FA7" w:rsidRPr="00661FA7" w:rsidRDefault="00661FA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exposed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7B12" w14:textId="7A484447" w:rsidR="00661FA7" w:rsidRPr="006971F4" w:rsidRDefault="00661FA7" w:rsidP="00EB6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% change (95% CI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72101" w14:textId="77777777" w:rsidR="00661FA7" w:rsidRPr="006971F4" w:rsidRDefault="0066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% change (95% CI)</w:t>
            </w:r>
          </w:p>
        </w:tc>
      </w:tr>
      <w:tr w:rsidR="00DC43CB" w:rsidRPr="00726BB9" w14:paraId="3CFB9097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19A8DDF" w14:textId="77777777" w:rsidR="00661FA7" w:rsidRPr="006971F4" w:rsidRDefault="00661FA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d fetal weight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14194A2" w14:textId="77777777" w:rsidR="00661FA7" w:rsidRPr="006971F4" w:rsidRDefault="00661FA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7B59EA57" w14:textId="77777777" w:rsidR="00661FA7" w:rsidRPr="00661FA7" w:rsidRDefault="00661FA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76E0DCD" w14:textId="0C6E37A8" w:rsidR="00661FA7" w:rsidRPr="006971F4" w:rsidRDefault="00661FA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41449F6" w14:textId="77777777" w:rsidR="00661FA7" w:rsidRPr="006971F4" w:rsidRDefault="00661FA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C43CB" w:rsidRPr="00726BB9" w14:paraId="01B733E0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6B63E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Standing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A23A4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9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A864E3" w14:textId="28288399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2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EB9BA" w14:textId="03981D4A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0% (-1.1%, 1.2%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07BC48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1% (-1.0%, 0.7%)</w:t>
            </w:r>
          </w:p>
        </w:tc>
      </w:tr>
      <w:tr w:rsidR="00DC43CB" w:rsidRPr="00726BB9" w14:paraId="54EDE54D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DC973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Heavy lifting (≥ 20 kg)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64001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21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CF3D27" w14:textId="354D526F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DD89D" w14:textId="542C0BD8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9% (-3.0%, 1.3%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BBCC11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1.1% (-2.7%, 0.4%)</w:t>
            </w:r>
          </w:p>
        </w:tc>
      </w:tr>
      <w:tr w:rsidR="00DC43CB" w:rsidRPr="00726BB9" w14:paraId="1EEBBA7A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2A179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Rotating shift work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98B61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7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22E970" w14:textId="72603B98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D95EE" w14:textId="20CC77F6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.2% (-0.5%, 2.9%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FDA9DF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6% (-0.6%, 1.8%)</w:t>
            </w:r>
          </w:p>
        </w:tc>
      </w:tr>
      <w:tr w:rsidR="00DC43CB" w:rsidRPr="00726BB9" w14:paraId="32693ED6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D8F12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Any night work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67A96" w14:textId="30C9DBAF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7</w:t>
            </w:r>
            <w:r w:rsidRPr="00726BB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ECF0CC" w14:textId="70DB3D29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DB408" w14:textId="1AE3B6EA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.5% (-0.5%, 3.6%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F07384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6% (-0.8%, 2.0%)</w:t>
            </w:r>
          </w:p>
        </w:tc>
      </w:tr>
      <w:tr w:rsidR="00DC43CB" w:rsidRPr="00726BB9" w14:paraId="02615CB3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C544A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Job strain + social isolation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A455E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8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59C969" w14:textId="25C65358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85C3A" w14:textId="39E25EC0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6% (-1.9%, 0.7%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370B11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4% (-0.5%, 1.4%)</w:t>
            </w:r>
          </w:p>
        </w:tc>
      </w:tr>
      <w:tr w:rsidR="00DC43CB" w:rsidRPr="00726BB9" w14:paraId="0CC72CA7" w14:textId="77777777" w:rsidTr="006971F4">
        <w:trPr>
          <w:trHeight w:val="288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2DF02E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parietal diameter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63F48C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D9D9D9"/>
          </w:tcPr>
          <w:p w14:paraId="7C8947CA" w14:textId="77777777" w:rsidR="00DC43CB" w:rsidRPr="00661FA7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95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0F8221" w14:textId="3DF509E4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95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01903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DC43CB" w:rsidRPr="00726BB9" w14:paraId="11274F96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BB3D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Standing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F251" w14:textId="4AFD9274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EA1F8" w14:textId="44781DC7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002F" w14:textId="6FE94EBD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4% (-0.1%, 0.9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5FADF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1% (-0.4%, 0.2%)</w:t>
            </w:r>
          </w:p>
        </w:tc>
      </w:tr>
      <w:tr w:rsidR="00DC43CB" w:rsidRPr="00726BB9" w14:paraId="791EF921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D6DB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Heavy lifting (≥ 20 kg)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4D3A" w14:textId="7CE849B9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3DE7F" w14:textId="4F1B27B8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1512" w14:textId="59BE59B2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5% (-1.4%, 0.3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2E5A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2% (-0.8%, 0.4%)</w:t>
            </w:r>
          </w:p>
        </w:tc>
      </w:tr>
      <w:tr w:rsidR="00DC43CB" w:rsidRPr="00726BB9" w14:paraId="46A5E67F" w14:textId="77777777" w:rsidTr="006971F4">
        <w:trPr>
          <w:trHeight w:val="32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1B0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 xml:space="preserve">Rotating shift work 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9997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9E48F" w14:textId="5FCFA22C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9D5E" w14:textId="258294F9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2% (-0.5%, 0.9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3D1CD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1% (-0.4%, 0.5%)</w:t>
            </w:r>
          </w:p>
        </w:tc>
      </w:tr>
      <w:tr w:rsidR="00DC43CB" w:rsidRPr="00726BB9" w14:paraId="277AE5FD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6243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Any night wor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9329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310EC" w14:textId="3B8D5424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6661" w14:textId="783D88B9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3% (-0.5%, 1.1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5B47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0% (-0.5%, 0.6%)</w:t>
            </w:r>
          </w:p>
        </w:tc>
      </w:tr>
      <w:tr w:rsidR="00DC43CB" w:rsidRPr="00726BB9" w14:paraId="488137EB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DBA6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Job strain + social isolation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46C0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D7956" w14:textId="37E1C0F8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0F6C" w14:textId="710647CD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0% (-0.5%, 0.5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08AD5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0% (-0.4%, 0.3%)</w:t>
            </w:r>
          </w:p>
        </w:tc>
      </w:tr>
      <w:tr w:rsidR="00DC43CB" w:rsidRPr="00726BB9" w14:paraId="3BF97D56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4AFAE7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dominal circum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84329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BFFA137" w14:textId="77777777" w:rsidR="00DC43CB" w:rsidRPr="00661FA7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D449F7" w14:textId="2CBA23E4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266A49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DC43CB" w:rsidRPr="00726BB9" w14:paraId="7F84ED13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2CE6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Standing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5988" w14:textId="76613963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BC2F0" w14:textId="0AE37C7C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B65D5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C454" w14:textId="3282C63C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1% (-0.6%, 0.4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2D150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1% (-0.3%, 0.4%)</w:t>
            </w:r>
          </w:p>
        </w:tc>
      </w:tr>
      <w:tr w:rsidR="00DC43CB" w:rsidRPr="00726BB9" w14:paraId="3332E0C7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EF56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Heavy lifting (≥ 20 kg)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6C6A" w14:textId="542B5BB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6F47E" w14:textId="342C553B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4A69" w14:textId="711D287B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0% (-0.9%, 1.0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3537F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3% (-1.0%, 0.4%)</w:t>
            </w:r>
          </w:p>
        </w:tc>
      </w:tr>
      <w:tr w:rsidR="00DC43CB" w:rsidRPr="00726BB9" w14:paraId="5CCE8D22" w14:textId="77777777" w:rsidTr="006971F4">
        <w:trPr>
          <w:trHeight w:val="32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F2BB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 xml:space="preserve">Rotating shift work 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D1DE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A976C" w14:textId="23CE7CEC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D388" w14:textId="0E26C970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5% (-0.2%, 1.3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8B25D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6% (0.0%, 1.1%)</w:t>
            </w:r>
          </w:p>
        </w:tc>
      </w:tr>
      <w:tr w:rsidR="00DC43CB" w:rsidRPr="00726BB9" w14:paraId="6E3235EE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3261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Any night wor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BC0F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C0BB" w14:textId="439B1DF6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2EC5" w14:textId="5171A925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6% (-0.3%, 1.5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EDFE8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4% (-0.2%, 1.0%)</w:t>
            </w:r>
          </w:p>
        </w:tc>
      </w:tr>
      <w:tr w:rsidR="00DC43CB" w:rsidRPr="00726BB9" w14:paraId="3EEB1CD5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D304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Job strain + social isolation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F520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FFD4" w14:textId="30D930FF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66FD" w14:textId="54264835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2% (-0.7%, 0.4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F27E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2% (-0.2%, 0.6%)</w:t>
            </w:r>
          </w:p>
        </w:tc>
      </w:tr>
      <w:tr w:rsidR="00DC43CB" w:rsidRPr="00726BB9" w14:paraId="37378884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DDABD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ur leng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7D69CF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4247206" w14:textId="77777777" w:rsidR="00DC43CB" w:rsidRPr="00661FA7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10B4F1" w14:textId="6BEDFD89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A4298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DC43CB" w:rsidRPr="00726BB9" w14:paraId="588DCA85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085E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Standing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E4E1" w14:textId="1E6A5DF0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0D05B" w14:textId="17397D2F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10B6" w14:textId="68D3C531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1% (-0.4%, 0.7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FE6A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2% (-0.5%, 0.2%)</w:t>
            </w:r>
          </w:p>
        </w:tc>
      </w:tr>
      <w:tr w:rsidR="00DC43CB" w:rsidRPr="00726BB9" w14:paraId="22AB3F33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26EF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Heavy lifting (≥ 20 kg)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77C4" w14:textId="71A28D96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D2730" w14:textId="13841FAF" w:rsidR="00DC43CB" w:rsidRPr="00661FA7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D5A9" w14:textId="033A7DEA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1.0% (-2.0%, 0.1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7A491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1.0% (-1.7%, -0.3%)</w:t>
            </w:r>
          </w:p>
        </w:tc>
      </w:tr>
      <w:tr w:rsidR="00DC43CB" w:rsidRPr="00726BB9" w14:paraId="57D03E91" w14:textId="77777777" w:rsidTr="006971F4">
        <w:trPr>
          <w:trHeight w:val="32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45A5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Rotating shift work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94AC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41042" w14:textId="26C6FD86" w:rsidR="00DC43CB" w:rsidRPr="00661FA7" w:rsidRDefault="005303FD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A76A" w14:textId="2B470629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4% (-0.4%, 1.2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D57E9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1% (-0.6%, 0.4%)</w:t>
            </w:r>
          </w:p>
        </w:tc>
      </w:tr>
      <w:tr w:rsidR="00DC43CB" w:rsidRPr="00726BB9" w14:paraId="24E7DEEF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D2F58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Any night work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27AD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8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3CC7F7" w14:textId="72213828" w:rsidR="00DC43CB" w:rsidRPr="00661FA7" w:rsidRDefault="005303FD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0F88C" w14:textId="3CA1EE39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5% (-0.5%, 1.4%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3CBF10B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1% (-0.5%, 0.7%)</w:t>
            </w:r>
          </w:p>
        </w:tc>
      </w:tr>
      <w:tr w:rsidR="00DC43CB" w:rsidRPr="00726BB9" w14:paraId="77C70EB2" w14:textId="77777777" w:rsidTr="006971F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03D1B" w14:textId="77777777" w:rsidR="00DC43CB" w:rsidRPr="006971F4" w:rsidRDefault="00DC43CB" w:rsidP="00DC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Job strain + social isolation</w:t>
            </w:r>
            <w:r w:rsidRPr="006971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51D2E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1,5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06B7C" w14:textId="2C08294A" w:rsidR="00DC43CB" w:rsidRPr="00661FA7" w:rsidRDefault="005303FD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6B9F1" w14:textId="38912E0D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-0.2% (-0.8%, 0.4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845F2" w14:textId="77777777" w:rsidR="00DC43CB" w:rsidRPr="006971F4" w:rsidRDefault="00DC43CB" w:rsidP="00DC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1F4">
              <w:rPr>
                <w:rFonts w:ascii="Times New Roman" w:eastAsia="Times New Roman" w:hAnsi="Times New Roman" w:cs="Times New Roman"/>
                <w:color w:val="000000"/>
              </w:rPr>
              <w:t>0.0% (-0.3%, 0.5%)</w:t>
            </w:r>
          </w:p>
        </w:tc>
      </w:tr>
    </w:tbl>
    <w:p w14:paraId="2A8BA92B" w14:textId="77777777" w:rsidR="007F30C6" w:rsidRPr="00726BB9" w:rsidRDefault="007F30C6" w:rsidP="007F30C6">
      <w:pPr>
        <w:spacing w:after="0" w:line="240" w:lineRule="auto"/>
      </w:pPr>
      <w:r w:rsidRPr="006971F4">
        <w:rPr>
          <w:rFonts w:ascii="Times New Roman" w:eastAsia="Times New Roman" w:hAnsi="Times New Roman" w:cs="Times New Roman"/>
          <w:color w:val="000000"/>
        </w:rPr>
        <w:t>All models are adjusted for maternal age, country of birth, education, pre-pregnancy body mass index, gestational weight gain, smoking during pregnancy, alcohol use during pregnancy and parity</w:t>
      </w:r>
      <w:r w:rsidRPr="00726BB9">
        <w:t xml:space="preserve"> </w:t>
      </w:r>
    </w:p>
    <w:p w14:paraId="4AE59CAE" w14:textId="77777777" w:rsidR="007F30C6" w:rsidRPr="006971F4" w:rsidRDefault="007F30C6" w:rsidP="007F30C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971F4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6971F4">
        <w:rPr>
          <w:rFonts w:ascii="Times New Roman" w:eastAsia="Times New Roman" w:hAnsi="Times New Roman" w:cs="Times New Roman"/>
          <w:color w:val="000000"/>
        </w:rPr>
        <w:t xml:space="preserve"> Frequent (2-4 h day) or very frequent (&gt;4 h day) exposure</w:t>
      </w:r>
      <w:r w:rsidRPr="006971F4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6971F4">
        <w:rPr>
          <w:rFonts w:ascii="Times New Roman" w:eastAsia="Times New Roman" w:hAnsi="Times New Roman" w:cs="Times New Roman"/>
          <w:color w:val="000000"/>
        </w:rPr>
        <w:t xml:space="preserve">compared to occasional (&lt;2 h day) or no exposure </w:t>
      </w:r>
    </w:p>
    <w:p w14:paraId="65B892AE" w14:textId="77777777" w:rsidR="007F30C6" w:rsidRPr="006971F4" w:rsidRDefault="007F30C6" w:rsidP="007F30C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971F4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6971F4">
        <w:rPr>
          <w:rFonts w:ascii="Times New Roman" w:eastAsia="Times New Roman" w:hAnsi="Times New Roman" w:cs="Times New Roman"/>
          <w:color w:val="000000"/>
        </w:rPr>
        <w:t xml:space="preserve"> Fixed vs. rotating shifts </w:t>
      </w:r>
    </w:p>
    <w:p w14:paraId="45CF47F8" w14:textId="2848F718" w:rsidR="00244524" w:rsidRPr="006971F4" w:rsidRDefault="007F30C6" w:rsidP="007F30C6">
      <w:pPr>
        <w:spacing w:after="0" w:line="240" w:lineRule="auto"/>
      </w:pPr>
      <w:r w:rsidRPr="006971F4">
        <w:rPr>
          <w:rFonts w:ascii="Times New Roman" w:eastAsia="Times New Roman" w:hAnsi="Times New Roman" w:cs="Times New Roman"/>
          <w:color w:val="000000"/>
          <w:vertAlign w:val="superscript"/>
        </w:rPr>
        <w:t>c</w:t>
      </w:r>
      <w:r w:rsidRPr="006971F4">
        <w:rPr>
          <w:rFonts w:ascii="Times New Roman" w:eastAsia="Times New Roman" w:hAnsi="Times New Roman" w:cs="Times New Roman"/>
          <w:color w:val="000000"/>
        </w:rPr>
        <w:t xml:space="preserve"> self-reported exposure to at least 3 psychosocial conditions and at least one lack of support condition</w:t>
      </w:r>
      <w:r w:rsidRPr="00726BB9">
        <w:t xml:space="preserve"> </w:t>
      </w:r>
    </w:p>
    <w:sectPr w:rsidR="00244524" w:rsidRPr="006971F4" w:rsidSect="006971F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0EC27E" w14:textId="77777777" w:rsidR="003E4F81" w:rsidRDefault="003E4F81">
      <w:pPr>
        <w:spacing w:after="0" w:line="240" w:lineRule="auto"/>
      </w:pPr>
      <w:r>
        <w:separator/>
      </w:r>
    </w:p>
  </w:endnote>
  <w:endnote w:type="continuationSeparator" w:id="0">
    <w:p w14:paraId="76C1FF44" w14:textId="77777777" w:rsidR="003E4F81" w:rsidRDefault="003E4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28576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1152860" w14:textId="77777777" w:rsidR="007F3987" w:rsidRPr="006F4B12" w:rsidRDefault="007F30C6" w:rsidP="007F3987">
        <w:pPr>
          <w:pStyle w:val="Footer"/>
          <w:jc w:val="center"/>
          <w:rPr>
            <w:rFonts w:ascii="Times New Roman" w:hAnsi="Times New Roman" w:cs="Times New Roman"/>
          </w:rPr>
        </w:pPr>
        <w:r w:rsidRPr="006F4B12">
          <w:rPr>
            <w:rFonts w:ascii="Times New Roman" w:hAnsi="Times New Roman" w:cs="Times New Roman"/>
          </w:rPr>
          <w:fldChar w:fldCharType="begin"/>
        </w:r>
        <w:r w:rsidRPr="006F4B12">
          <w:rPr>
            <w:rFonts w:ascii="Times New Roman" w:hAnsi="Times New Roman" w:cs="Times New Roman"/>
          </w:rPr>
          <w:instrText xml:space="preserve"> PAGE   \* MERGEFORMAT </w:instrText>
        </w:r>
        <w:r w:rsidRPr="006F4B12">
          <w:rPr>
            <w:rFonts w:ascii="Times New Roman" w:hAnsi="Times New Roman" w:cs="Times New Roman"/>
          </w:rPr>
          <w:fldChar w:fldCharType="separate"/>
        </w:r>
        <w:r w:rsidRPr="006F4B12">
          <w:rPr>
            <w:rFonts w:ascii="Times New Roman" w:hAnsi="Times New Roman" w:cs="Times New Roman"/>
            <w:noProof/>
          </w:rPr>
          <w:t>2</w:t>
        </w:r>
        <w:r w:rsidRPr="006F4B12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FC505F" w14:textId="77777777" w:rsidR="003E4F81" w:rsidRDefault="003E4F81">
      <w:pPr>
        <w:spacing w:after="0" w:line="240" w:lineRule="auto"/>
      </w:pPr>
      <w:r>
        <w:separator/>
      </w:r>
    </w:p>
  </w:footnote>
  <w:footnote w:type="continuationSeparator" w:id="0">
    <w:p w14:paraId="1B8AE369" w14:textId="77777777" w:rsidR="003E4F81" w:rsidRDefault="003E4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C6"/>
    <w:rsid w:val="00126390"/>
    <w:rsid w:val="00135545"/>
    <w:rsid w:val="00151A47"/>
    <w:rsid w:val="00160B13"/>
    <w:rsid w:val="001A0880"/>
    <w:rsid w:val="001A19A3"/>
    <w:rsid w:val="001E2EC4"/>
    <w:rsid w:val="00261E5E"/>
    <w:rsid w:val="00263724"/>
    <w:rsid w:val="00364DA9"/>
    <w:rsid w:val="003E4F81"/>
    <w:rsid w:val="00490985"/>
    <w:rsid w:val="00496A73"/>
    <w:rsid w:val="005048FB"/>
    <w:rsid w:val="005303FD"/>
    <w:rsid w:val="00563E05"/>
    <w:rsid w:val="00661FA7"/>
    <w:rsid w:val="006971F4"/>
    <w:rsid w:val="006A7ABF"/>
    <w:rsid w:val="00726BB9"/>
    <w:rsid w:val="007F30C6"/>
    <w:rsid w:val="00884A99"/>
    <w:rsid w:val="009163AE"/>
    <w:rsid w:val="009907C9"/>
    <w:rsid w:val="00A52B40"/>
    <w:rsid w:val="00A92AB7"/>
    <w:rsid w:val="00AA3558"/>
    <w:rsid w:val="00B42525"/>
    <w:rsid w:val="00B42E95"/>
    <w:rsid w:val="00B65D54"/>
    <w:rsid w:val="00BB072B"/>
    <w:rsid w:val="00CC1AEF"/>
    <w:rsid w:val="00DC43CB"/>
    <w:rsid w:val="00EB6E15"/>
    <w:rsid w:val="00EE5A9A"/>
    <w:rsid w:val="00F9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A3302"/>
  <w15:chartTrackingRefBased/>
  <w15:docId w15:val="{21D1F57D-61E7-4473-92C4-18B117DCE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0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0C6"/>
  </w:style>
  <w:style w:type="character" w:styleId="LineNumber">
    <w:name w:val="line number"/>
    <w:basedOn w:val="DefaultParagraphFont"/>
    <w:uiPriority w:val="99"/>
    <w:semiHidden/>
    <w:unhideWhenUsed/>
    <w:rsid w:val="007F30C6"/>
  </w:style>
  <w:style w:type="paragraph" w:styleId="Revision">
    <w:name w:val="Revision"/>
    <w:hidden/>
    <w:uiPriority w:val="99"/>
    <w:semiHidden/>
    <w:rsid w:val="00F95C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, Jennifer</dc:creator>
  <cp:keywords/>
  <dc:description/>
  <cp:lastModifiedBy>Ish, Jennifer</cp:lastModifiedBy>
  <cp:revision>3</cp:revision>
  <dcterms:created xsi:type="dcterms:W3CDTF">2022-01-03T14:33:00Z</dcterms:created>
  <dcterms:modified xsi:type="dcterms:W3CDTF">2022-01-03T14:34:00Z</dcterms:modified>
</cp:coreProperties>
</file>